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9883A" w14:textId="77777777" w:rsidR="00C0752D" w:rsidRPr="00612C2B" w:rsidRDefault="00C0752D" w:rsidP="00C0752D">
      <w:pPr>
        <w:outlineLvl w:val="0"/>
        <w:rPr>
          <w:rFonts w:ascii="Arial" w:hAnsi="Arial" w:cs="Arial"/>
        </w:rPr>
      </w:pPr>
      <w:r w:rsidRPr="00612C2B">
        <w:rPr>
          <w:rFonts w:ascii="Arial" w:hAnsi="Arial" w:cs="Arial"/>
        </w:rPr>
        <w:t>S</w:t>
      </w:r>
      <w:r>
        <w:rPr>
          <w:rFonts w:ascii="Arial" w:hAnsi="Arial" w:cs="Arial"/>
        </w:rPr>
        <w:t>2 Table</w:t>
      </w:r>
      <w:r w:rsidRPr="00612C2B">
        <w:rPr>
          <w:rFonts w:ascii="Arial" w:hAnsi="Arial" w:cs="Arial"/>
        </w:rPr>
        <w:t>.  Exome-</w:t>
      </w:r>
      <w:r>
        <w:rPr>
          <w:rFonts w:ascii="Arial" w:hAnsi="Arial" w:cs="Arial"/>
        </w:rPr>
        <w:t>w</w:t>
      </w:r>
      <w:r w:rsidRPr="00612C2B">
        <w:rPr>
          <w:rFonts w:ascii="Arial" w:hAnsi="Arial" w:cs="Arial"/>
        </w:rPr>
        <w:t xml:space="preserve">ide significant </w:t>
      </w:r>
      <w:r>
        <w:rPr>
          <w:rFonts w:ascii="Arial" w:hAnsi="Arial" w:cs="Arial"/>
        </w:rPr>
        <w:t>l</w:t>
      </w:r>
      <w:r w:rsidRPr="00612C2B">
        <w:rPr>
          <w:rFonts w:ascii="Arial" w:hAnsi="Arial" w:cs="Arial"/>
        </w:rPr>
        <w:t>oci</w:t>
      </w:r>
    </w:p>
    <w:tbl>
      <w:tblPr>
        <w:tblW w:w="15118" w:type="dxa"/>
        <w:tblLook w:val="04A0" w:firstRow="1" w:lastRow="0" w:firstColumn="1" w:lastColumn="0" w:noHBand="0" w:noVBand="1"/>
      </w:tblPr>
      <w:tblGrid>
        <w:gridCol w:w="1240"/>
        <w:gridCol w:w="1113"/>
        <w:gridCol w:w="1218"/>
        <w:gridCol w:w="671"/>
        <w:gridCol w:w="1141"/>
        <w:gridCol w:w="1362"/>
        <w:gridCol w:w="1017"/>
        <w:gridCol w:w="794"/>
        <w:gridCol w:w="814"/>
        <w:gridCol w:w="805"/>
        <w:gridCol w:w="840"/>
        <w:gridCol w:w="782"/>
        <w:gridCol w:w="901"/>
        <w:gridCol w:w="1199"/>
        <w:gridCol w:w="1230"/>
      </w:tblGrid>
      <w:tr w:rsidR="00C0752D" w:rsidRPr="007D662B" w14:paraId="00DB02B4" w14:textId="77777777" w:rsidTr="00586DC2">
        <w:trPr>
          <w:trHeight w:val="480"/>
        </w:trPr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BE43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Chr:Position (GRCH37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F3FA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A383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A5E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C5B5B5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3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8C754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PREDIC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  <w:r w:rsidRPr="007D662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3D4FC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XA Measure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E778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B4CEE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321B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Pooled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>EAF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1993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E9E41" w14:textId="04214B30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 Size S</w:t>
            </w:r>
            <w:r w:rsidR="00C332B0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C9F8F5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0A49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Approximate change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er allele Raw </w:t>
            </w:r>
            <w:proofErr w:type="spellStart"/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ata</w:t>
            </w:r>
            <w:r w:rsidRPr="001B71F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965F84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Approximate change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er allele Log </w:t>
            </w:r>
            <w:proofErr w:type="spellStart"/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ata</w:t>
            </w:r>
            <w:r w:rsidRPr="001B71F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C0752D" w:rsidRPr="007D662B" w14:paraId="3F943DFC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C4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2:124427306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268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s11057401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249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CCDC92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24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70C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80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M_025140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76F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99F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21D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47F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84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CF4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1E1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-0.021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857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0.012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C3EE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722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52334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49C1616F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9F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6B1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DC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1E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34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F03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3E4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DF4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0E4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641A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EB6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-0.0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6DF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885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F82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1DBFD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0A0D6CB7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C81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583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11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01C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A6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B4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9C1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BF8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499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5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A0C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4B4A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-0.02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0A8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DE07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705C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64DA4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0F42D634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5DA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4B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24B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40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4E3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5D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167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B08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974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C0F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4164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8B84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02C2E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C9C2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80ACA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26D1D0CA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52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290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27D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8C8D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09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20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C08E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SA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C422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l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F6D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718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493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3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4B7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0.06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426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0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827E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3.5E-08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1F92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22g (-2.2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7115C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30g (-3.4%)</w:t>
            </w:r>
          </w:p>
        </w:tc>
      </w:tr>
      <w:tr w:rsidR="00C0752D" w:rsidRPr="007D662B" w14:paraId="693C9022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8B1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DB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D65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E0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B3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9C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FAA4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4663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118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CEB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33B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1F1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614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5E-06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5834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3g (-2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7BA8E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6g (-2.7%)</w:t>
            </w:r>
          </w:p>
        </w:tc>
      </w:tr>
      <w:tr w:rsidR="00C0752D" w:rsidRPr="007D662B" w14:paraId="7F8CE39A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4B2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F6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17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02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30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4C9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5E4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A0D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CE3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5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EEB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E16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477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B32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5.7E-04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0D9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E7B4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053D238D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98B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B1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B9E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80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788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D4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5AF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747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3A9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B88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14C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CD1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D68D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9CE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99D1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04AEC17E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CA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820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3F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E0B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50A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38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DEC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87F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BD6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5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453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B0A3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2167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2B23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927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6B44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4CCB27FD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D0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DBF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CCC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C8A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11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EC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E5A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440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08D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74A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D0A9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9A64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D49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15E6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2FF5B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64FCDF86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E4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2A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0FD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F5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EE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64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22D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268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729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EBA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804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79F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CB2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2.2E-02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436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C53F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52903573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08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332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96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3C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11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7E6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CD2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37F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E10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D60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BAC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688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40BC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294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5D02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24C864F8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543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C13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86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1A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81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198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C7C2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Visceral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470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l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90B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696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8C06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3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A516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0.06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0DD6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0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CA9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.3E-0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1861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24g (-6.4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63D3F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20g (-9.9%)</w:t>
            </w:r>
          </w:p>
        </w:tc>
      </w:tr>
      <w:tr w:rsidR="00C0752D" w:rsidRPr="007D662B" w14:paraId="0614E613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31B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3F7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164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3D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33A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970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DFAF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101F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3D0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A94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2AA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963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98F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7E-07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4BA0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7g (-6.4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BFC8F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1g (-13.8%)</w:t>
            </w:r>
          </w:p>
        </w:tc>
      </w:tr>
      <w:tr w:rsidR="00C0752D" w:rsidRPr="007D662B" w14:paraId="70ADACB8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E7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5C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01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28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8E1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4CD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8BB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6FC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3D3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14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81C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E00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5F4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FE1E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.4E-0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830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FFA2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772FE14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24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ABA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C25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335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38C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ED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0CD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9A98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0DD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C55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A076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ED7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47F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EF7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8005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701CE730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65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66D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E38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80D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80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7E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ADD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997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CA6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8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0A3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8AB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9666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B3EE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620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301E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66640098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086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743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F0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BDF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72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2F7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AD7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81C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771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EE3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A2E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F866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3186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E50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B276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29A70065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76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BE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CA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0C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1B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DE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91F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B4A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924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5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949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470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CFC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1FF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3.3E-03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16F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4A97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C66CF77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05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42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CF7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93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10A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50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423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124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DC4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748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0AC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113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492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B67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F9D6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727C532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78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BF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E9B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CE2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4CC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2C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0553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Leg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281B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l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5D5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718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A72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3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060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07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C3A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0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36EE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4.9E-10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25D3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95g (2.4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0CF92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92g (2.5%)</w:t>
            </w:r>
          </w:p>
        </w:tc>
      </w:tr>
      <w:tr w:rsidR="00C0752D" w:rsidRPr="007D662B" w14:paraId="738FC0DD" w14:textId="77777777" w:rsidTr="00586DC2">
        <w:trPr>
          <w:trHeight w:val="32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8A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06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71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274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C0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47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30A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FB3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301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055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D76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F4E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89E8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.2E-05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350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6AB2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AFFE06B" w14:textId="77777777" w:rsidTr="00586DC2">
        <w:trPr>
          <w:trHeight w:val="34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E11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CEB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C00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E6D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99D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494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453F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3F8D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F0D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5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5D07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89F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B4C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336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8E-06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E356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0g (2.7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61E94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8g (2.5%)</w:t>
            </w:r>
          </w:p>
        </w:tc>
      </w:tr>
    </w:tbl>
    <w:p w14:paraId="65513BBD" w14:textId="77777777" w:rsidR="00C0752D" w:rsidRDefault="00C0752D" w:rsidP="00C0752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4959" w:type="dxa"/>
        <w:tblLook w:val="04A0" w:firstRow="1" w:lastRow="0" w:firstColumn="1" w:lastColumn="0" w:noHBand="0" w:noVBand="1"/>
      </w:tblPr>
      <w:tblGrid>
        <w:gridCol w:w="1597"/>
        <w:gridCol w:w="1062"/>
        <w:gridCol w:w="919"/>
        <w:gridCol w:w="706"/>
        <w:gridCol w:w="1355"/>
        <w:gridCol w:w="1379"/>
        <w:gridCol w:w="839"/>
        <w:gridCol w:w="794"/>
        <w:gridCol w:w="661"/>
        <w:gridCol w:w="715"/>
        <w:gridCol w:w="761"/>
        <w:gridCol w:w="997"/>
        <w:gridCol w:w="850"/>
        <w:gridCol w:w="1251"/>
        <w:gridCol w:w="1210"/>
      </w:tblGrid>
      <w:tr w:rsidR="00C0752D" w:rsidRPr="007D662B" w14:paraId="349EF201" w14:textId="77777777" w:rsidTr="00E84DA6">
        <w:trPr>
          <w:trHeight w:val="485"/>
        </w:trPr>
        <w:tc>
          <w:tcPr>
            <w:tcW w:w="15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DBDD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hr:Position (GRCH37)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7D3F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A964D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4C1F7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221133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3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A9DA8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PREDIC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  <w:r w:rsidRPr="007D662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EFE7C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XA Measure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5CDB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0AF7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8D3A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Pooled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>EAF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CA2E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36890" w14:textId="2D9C2FFB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 Size S</w:t>
            </w:r>
            <w:r w:rsidR="00C332B0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6F4FED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A1B6D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Approximate change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er allele Raw </w:t>
            </w:r>
            <w:proofErr w:type="spellStart"/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ata</w:t>
            </w:r>
            <w:r w:rsidRPr="001B71F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DB06C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Approximate change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er allele Log </w:t>
            </w:r>
            <w:proofErr w:type="spellStart"/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ata</w:t>
            </w:r>
            <w:r w:rsidRPr="001B71F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C0752D" w:rsidRPr="007D662B" w14:paraId="429878B6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ECC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:48628160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5A2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s62621401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3F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PATA20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158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K422R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09B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M_022827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9F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AC94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rm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6722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ll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541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7204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221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016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D8A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0.293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4CE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04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CB8F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.4E-11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E7E3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138g (-5.4%)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FF6B5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87g (-3.6%)</w:t>
            </w:r>
          </w:p>
        </w:tc>
      </w:tr>
      <w:tr w:rsidR="00C0752D" w:rsidRPr="007D662B" w14:paraId="417BCE5E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BAB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5EE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2B4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2C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K406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9B4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M_0012583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2A9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AC4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209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242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4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D9D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105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29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160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C3E5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.0E-05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F37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F17A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0623ADA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BE6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9A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029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D1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K362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C4F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M_0012583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A6A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1E5B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44EE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16F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8D3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891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2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F2B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4B4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5E-07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A321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05g (-3.8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9EA66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7g (-2.6%)</w:t>
            </w:r>
          </w:p>
        </w:tc>
      </w:tr>
      <w:tr w:rsidR="00C0752D" w:rsidRPr="007D662B" w14:paraId="242A67B0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0F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7A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77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0FC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C9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FD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C9A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333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57C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AAA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0948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CF5F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3C8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497C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FDB3D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5F9F0226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B1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445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F7A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5F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69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005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63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A64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E74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20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61B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465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DBB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7F4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3.2E-0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D72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6B44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34A62A10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D6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39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BD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FF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76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40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817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D2E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C60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4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B3A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179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EB2B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B42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11DB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7DD6C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7B7137EC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9A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32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1B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62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4A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97D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7AE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629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E166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E10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43EC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9D08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A361D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DA30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1539C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485F49CD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80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27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7A7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1FB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B26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3FB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F8B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39A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56E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801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81BE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527A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074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43C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DFA7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013D0A2B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26E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ED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F3F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A5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83C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6B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4F0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B0D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0AE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7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A94A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5B6B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E20C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DFD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3FA0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BA9C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3B899828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30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2B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9E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85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95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24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8C9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496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F33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D1F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8930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CBB5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AD5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444A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8A89E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18D0DDE8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97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5C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F7E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77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64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15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DC5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56E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04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4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71DA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872C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67B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E0CC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B060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42A8B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7F2B6F0E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C4B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D4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0B6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2A2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1A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C61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0F9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F19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109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19F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3A9E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BA34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520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C68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324E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0950D2B1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74A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162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689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A9A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6A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AA6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0FA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4D0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853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698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7FD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B05B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44BC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CA8C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2611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B1F68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6B008294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982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17C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18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3D7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D2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91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BFB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5DD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E2B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805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1E04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5C10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BF23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5B8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D2991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06BCD259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EF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65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39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50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41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D03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DFD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EE2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5CA7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15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456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D530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4D56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86E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26C6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56D3E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548886A0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64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54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4F3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E1F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BDF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217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F56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FB8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7F9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D99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F9C7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4BC5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D7D7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065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AC01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6558BA4F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988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B7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3E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A7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46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558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57D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618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19F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20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BD4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1EE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ADC0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7CE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C306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BB416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621C04ED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E8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51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BB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8D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A24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1A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10A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2F4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BBF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4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978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D05E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7F51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FFB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1A80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D91B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0E7F5F94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41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69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ABD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65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AE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E68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A65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E9E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B5B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E83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9609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C93C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E747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5886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6DC54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7F196076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B2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089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9A1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EF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61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DA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31C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125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107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409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5311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A331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17DE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888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A429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782709A3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54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82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C5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C6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50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3E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4CC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FB1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16F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20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11F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23D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0921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08A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14C8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D313F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2F38A01E" w14:textId="77777777" w:rsidTr="00E84DA6">
        <w:trPr>
          <w:trHeight w:val="323"/>
        </w:trPr>
        <w:tc>
          <w:tcPr>
            <w:tcW w:w="15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A48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BC9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DBD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DF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023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0B1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0DE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5EB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8AF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4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029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508B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8C2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D19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70A9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1B3B9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4BC78000" w14:textId="77777777" w:rsidTr="00E84DA6">
        <w:trPr>
          <w:trHeight w:val="343"/>
        </w:trPr>
        <w:tc>
          <w:tcPr>
            <w:tcW w:w="15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658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DD7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FE4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0B6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8D8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A00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1B0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E57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AF4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DE9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78B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ECC1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626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15C3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4957C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</w:tbl>
    <w:p w14:paraId="3F86648E" w14:textId="77777777" w:rsidR="00C0752D" w:rsidRDefault="00C0752D" w:rsidP="00C0752D">
      <w:pPr>
        <w:rPr>
          <w:rFonts w:ascii="Arial" w:hAnsi="Arial" w:cs="Arial"/>
        </w:rPr>
      </w:pPr>
    </w:p>
    <w:p w14:paraId="21CC6C49" w14:textId="77777777" w:rsidR="00C0752D" w:rsidRDefault="00C0752D" w:rsidP="00C0752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5004" w:type="dxa"/>
        <w:tblLook w:val="04A0" w:firstRow="1" w:lastRow="0" w:firstColumn="1" w:lastColumn="0" w:noHBand="0" w:noVBand="1"/>
      </w:tblPr>
      <w:tblGrid>
        <w:gridCol w:w="1360"/>
        <w:gridCol w:w="1026"/>
        <w:gridCol w:w="836"/>
        <w:gridCol w:w="658"/>
        <w:gridCol w:w="1254"/>
        <w:gridCol w:w="1340"/>
        <w:gridCol w:w="908"/>
        <w:gridCol w:w="821"/>
        <w:gridCol w:w="661"/>
        <w:gridCol w:w="868"/>
        <w:gridCol w:w="821"/>
        <w:gridCol w:w="958"/>
        <w:gridCol w:w="822"/>
        <w:gridCol w:w="1232"/>
        <w:gridCol w:w="1462"/>
      </w:tblGrid>
      <w:tr w:rsidR="00C0752D" w:rsidRPr="007D662B" w14:paraId="0136A790" w14:textId="77777777" w:rsidTr="00E84DA6">
        <w:trPr>
          <w:trHeight w:val="525"/>
        </w:trPr>
        <w:tc>
          <w:tcPr>
            <w:tcW w:w="13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2F80C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hr:Position (GRCH37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2C1CD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sID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175F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864A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3AEB55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2F56B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PREDIC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  <w:r w:rsidRPr="007D662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DE608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XA Measur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EAAC7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A876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8947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Pooled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>EAF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384B8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78698" w14:textId="28FC3E61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Effect Size S</w:t>
            </w:r>
            <w:r w:rsidR="00C332B0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bookmarkStart w:id="0" w:name="_GoBack"/>
            <w:bookmarkEnd w:id="0"/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A369E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1D5D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Approximate change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er allele Raw </w:t>
            </w:r>
            <w:proofErr w:type="spellStart"/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ata</w:t>
            </w:r>
            <w:r w:rsidRPr="001B71F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14C78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 xml:space="preserve">Approximate change </w:t>
            </w: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per allele Log </w:t>
            </w:r>
            <w:proofErr w:type="spellStart"/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Data</w:t>
            </w:r>
            <w:r w:rsidRPr="001B71F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C0752D" w:rsidRPr="007D662B" w14:paraId="7B5B964F" w14:textId="77777777" w:rsidTr="00E84DA6">
        <w:trPr>
          <w:trHeight w:val="23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0E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20:3397191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244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s4911494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3B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UQCC1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0A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51Q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B18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M_01824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D56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655B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rm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14B8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ll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CDA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7197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695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616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4CB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0.063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7946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0.012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2AC7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1.3E-07</w:t>
            </w:r>
          </w:p>
        </w:tc>
        <w:tc>
          <w:tcPr>
            <w:tcW w:w="12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DE8C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29g (-2.2%)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F7AED" w14:textId="77777777" w:rsidR="00C0752D" w:rsidRPr="007D662B" w:rsidRDefault="00C0752D" w:rsidP="00586D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D66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-35g (-2.9%)</w:t>
            </w:r>
          </w:p>
        </w:tc>
      </w:tr>
      <w:tr w:rsidR="00C0752D" w:rsidRPr="007D662B" w14:paraId="159E752D" w14:textId="77777777" w:rsidTr="00E84DA6">
        <w:trPr>
          <w:trHeight w:val="19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481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753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20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C9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R51Q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36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M_1994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0A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E7F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834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988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78E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59A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97A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FE63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025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FBC0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3B49D516" w14:textId="77777777" w:rsidTr="00E84DA6">
        <w:trPr>
          <w:trHeight w:val="63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FE2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66C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711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003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49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D6D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5D8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780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E5C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EEB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8E8A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167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381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2.8E-04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8D4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E052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22517413" w14:textId="77777777" w:rsidTr="00E84DA6">
        <w:trPr>
          <w:trHeight w:val="24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6DF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15F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576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27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C71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6F4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0FC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B56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438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74D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5929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59CF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FA7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98A0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71EB3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39EE4424" w14:textId="77777777" w:rsidTr="00E84DA6">
        <w:trPr>
          <w:trHeight w:val="2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B57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21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69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C34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9F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408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FC2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CCE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4DC7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9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83F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745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110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3B7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1CFE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605E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0FC947E" w14:textId="77777777" w:rsidTr="00E84DA6">
        <w:trPr>
          <w:trHeight w:val="29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FA6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661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37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67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E7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8F4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A08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95E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E647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103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6FA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8467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2223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4D7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8A34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44FD2133" w14:textId="77777777" w:rsidTr="00E84DA6">
        <w:trPr>
          <w:trHeight w:val="31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40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6F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EBC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0BA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081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9C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34A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SA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F70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0FD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FFBA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2F86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2749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DBE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4811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57B6E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399F7EB8" w14:textId="77777777" w:rsidTr="00E84DA6">
        <w:trPr>
          <w:trHeight w:val="283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D4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F2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C3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2E5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AF1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09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576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509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E88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384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A11C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742E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EDB8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599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D284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3872534B" w14:textId="77777777" w:rsidTr="00E84DA6">
        <w:trPr>
          <w:trHeight w:val="29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88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26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F6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9A4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CC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2EA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358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788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4EC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6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F44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020A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3257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255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8.8E-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96F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AF83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5B0EA50A" w14:textId="77777777" w:rsidTr="00E84DA6">
        <w:trPr>
          <w:trHeight w:val="147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5E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D7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F7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08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C7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2C9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868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E10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6F9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B7D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56E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C08E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DC5F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DD00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D18D6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2ECAF7B6" w14:textId="77777777" w:rsidTr="00E84DA6">
        <w:trPr>
          <w:trHeight w:val="197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6A5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EA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266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E4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160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A0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403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Subcu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434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224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D05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A64A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502F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D2C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3.4E-02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C1A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DFC7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5A65E28F" w14:textId="77777777" w:rsidTr="00E84DA6">
        <w:trPr>
          <w:trHeight w:val="147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77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C4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CCA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5A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E7C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23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D31E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886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1D4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E21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85A3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816D" w14:textId="77777777" w:rsidR="00C0752D" w:rsidRPr="009212B3" w:rsidRDefault="00C0752D" w:rsidP="00586D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909D0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5AE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D86B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4CB392E7" w14:textId="77777777" w:rsidTr="00E84DA6">
        <w:trPr>
          <w:trHeight w:val="29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7E1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E32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D125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613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6C3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5F64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432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7E5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B2C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698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75D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1151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0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3F52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000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2B8C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E37E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521AC42C" w14:textId="77777777" w:rsidTr="00E84DA6">
        <w:trPr>
          <w:trHeight w:val="287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23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05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38B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59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584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1F1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B4F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27B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C26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82A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025A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0273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C1C2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E9FE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8B027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6B5B1F5E" w14:textId="77777777" w:rsidTr="00E84DA6">
        <w:trPr>
          <w:trHeight w:val="29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D8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87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3BF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0C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D9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03C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DAA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Viscer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586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BE3C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15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FAE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7579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63D9" w14:textId="77777777" w:rsidR="00C0752D" w:rsidRPr="009212B3" w:rsidRDefault="00C0752D" w:rsidP="00586DC2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212B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3AD9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6775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DB811" w14:textId="77777777" w:rsidR="00C0752D" w:rsidRPr="007D662B" w:rsidRDefault="00C0752D" w:rsidP="00586DC2">
            <w:pPr>
              <w:rPr>
                <w:rFonts w:ascii="Arial" w:hAnsi="Arial" w:cs="Arial"/>
                <w:color w:val="BFBFBF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BFBFBF"/>
                <w:sz w:val="16"/>
                <w:szCs w:val="16"/>
              </w:rPr>
              <w:t> </w:t>
            </w:r>
          </w:p>
        </w:tc>
      </w:tr>
      <w:tr w:rsidR="00C0752D" w:rsidRPr="007D662B" w14:paraId="600B68EA" w14:textId="77777777" w:rsidTr="00E84DA6">
        <w:trPr>
          <w:trHeight w:val="199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60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4C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4E9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DFE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BA2D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EF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3CD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9590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89B8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E78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FD7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30D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AE6D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3FA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B8C8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7466885F" w14:textId="77777777" w:rsidTr="00E84DA6">
        <w:trPr>
          <w:trHeight w:val="206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D09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2D2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4D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25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E5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5C1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CCD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DA8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1EAD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9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A95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536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75FA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01E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2.3E-05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3ED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5310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0B608B5" w14:textId="77777777" w:rsidTr="00E84DA6">
        <w:trPr>
          <w:trHeight w:val="241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928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19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782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9E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A70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542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689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051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A2A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528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1268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D6B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96B4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2CA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4553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0F705CFA" w14:textId="77777777" w:rsidTr="00E84DA6">
        <w:trPr>
          <w:trHeight w:val="136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68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A49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92A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4A5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FA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F55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023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GSA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0DD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AF6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BE2F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CF6B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F425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F2B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.2E-04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A7C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C7D5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1D2DC72C" w14:textId="77777777" w:rsidTr="00E84DA6">
        <w:trPr>
          <w:trHeight w:val="156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06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1D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81C9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67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298F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1BC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CA8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264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990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8BE9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4D9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CC4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EC7A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B86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EDDB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40DE2105" w14:textId="77777777" w:rsidTr="00E84DA6">
        <w:trPr>
          <w:trHeight w:val="23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B436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B33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41E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AC6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0537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EF6A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8694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CA2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699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719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C890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00F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2C71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AD71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8FF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E786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03ED44B4" w14:textId="77777777" w:rsidTr="00E84DA6">
        <w:trPr>
          <w:trHeight w:val="195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A49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4A7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CE72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B298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BFD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753" w14:textId="77777777" w:rsidR="00C0752D" w:rsidRPr="007D662B" w:rsidRDefault="00C0752D" w:rsidP="00586DC2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C98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50F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85DE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78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7EB3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65D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56D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AA34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.7E-04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66BB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8E59C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0752D" w:rsidRPr="007D662B" w14:paraId="59299B8D" w14:textId="77777777" w:rsidTr="00E84DA6">
        <w:trPr>
          <w:trHeight w:val="23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554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6A5D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641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0081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4FD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07FA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CFBF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Le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A8A2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04F2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93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BDA9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DF1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BE34" w14:textId="77777777" w:rsidR="00C0752D" w:rsidRPr="007D662B" w:rsidRDefault="00C0752D" w:rsidP="00586DC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DD15" w14:textId="77777777" w:rsidR="00C0752D" w:rsidRPr="007D662B" w:rsidRDefault="00C0752D" w:rsidP="00586D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42C5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57F18" w14:textId="77777777" w:rsidR="00C0752D" w:rsidRPr="007D662B" w:rsidRDefault="00C0752D" w:rsidP="00586D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62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2C415647" w14:textId="77777777" w:rsidR="00C0752D" w:rsidRDefault="00C0752D" w:rsidP="00C0752D">
      <w:pPr>
        <w:rPr>
          <w:rFonts w:ascii="Arial" w:hAnsi="Arial" w:cs="Arial"/>
          <w:sz w:val="18"/>
          <w:szCs w:val="18"/>
        </w:rPr>
      </w:pPr>
    </w:p>
    <w:p w14:paraId="6197A467" w14:textId="77777777" w:rsidR="00394525" w:rsidRDefault="00C332B0"/>
    <w:sectPr w:rsidR="00394525" w:rsidSect="00C0752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52D"/>
    <w:rsid w:val="000013E5"/>
    <w:rsid w:val="00015D25"/>
    <w:rsid w:val="00040962"/>
    <w:rsid w:val="000516E9"/>
    <w:rsid w:val="00055FCA"/>
    <w:rsid w:val="000661D1"/>
    <w:rsid w:val="00092E28"/>
    <w:rsid w:val="0009704A"/>
    <w:rsid w:val="000E46F5"/>
    <w:rsid w:val="00110957"/>
    <w:rsid w:val="00120B1E"/>
    <w:rsid w:val="00120DC9"/>
    <w:rsid w:val="001237E5"/>
    <w:rsid w:val="0014036E"/>
    <w:rsid w:val="00181FBC"/>
    <w:rsid w:val="001943DC"/>
    <w:rsid w:val="001B76D3"/>
    <w:rsid w:val="001E691A"/>
    <w:rsid w:val="002028EB"/>
    <w:rsid w:val="002255A5"/>
    <w:rsid w:val="002410A9"/>
    <w:rsid w:val="002418E9"/>
    <w:rsid w:val="0027748F"/>
    <w:rsid w:val="00281B75"/>
    <w:rsid w:val="002A71FC"/>
    <w:rsid w:val="002B0318"/>
    <w:rsid w:val="002B5994"/>
    <w:rsid w:val="002C019F"/>
    <w:rsid w:val="002E0E45"/>
    <w:rsid w:val="002E63C2"/>
    <w:rsid w:val="0031783A"/>
    <w:rsid w:val="003179C1"/>
    <w:rsid w:val="00324EF4"/>
    <w:rsid w:val="00325DE7"/>
    <w:rsid w:val="003629AD"/>
    <w:rsid w:val="00370720"/>
    <w:rsid w:val="003A7407"/>
    <w:rsid w:val="003B4F61"/>
    <w:rsid w:val="003C0EB3"/>
    <w:rsid w:val="004000D7"/>
    <w:rsid w:val="00431DAA"/>
    <w:rsid w:val="004471D5"/>
    <w:rsid w:val="004551BC"/>
    <w:rsid w:val="004800B5"/>
    <w:rsid w:val="0048436C"/>
    <w:rsid w:val="00490D0F"/>
    <w:rsid w:val="00493507"/>
    <w:rsid w:val="004E45D7"/>
    <w:rsid w:val="004F0FBF"/>
    <w:rsid w:val="00544DCA"/>
    <w:rsid w:val="00545993"/>
    <w:rsid w:val="00572530"/>
    <w:rsid w:val="005831C7"/>
    <w:rsid w:val="00597EDB"/>
    <w:rsid w:val="005A10D7"/>
    <w:rsid w:val="005A167A"/>
    <w:rsid w:val="005B5EED"/>
    <w:rsid w:val="005B7006"/>
    <w:rsid w:val="005F64F4"/>
    <w:rsid w:val="00600B2C"/>
    <w:rsid w:val="0060528D"/>
    <w:rsid w:val="0061110A"/>
    <w:rsid w:val="00626744"/>
    <w:rsid w:val="00631CDC"/>
    <w:rsid w:val="00662BF3"/>
    <w:rsid w:val="00690D26"/>
    <w:rsid w:val="006A4420"/>
    <w:rsid w:val="006B1CFD"/>
    <w:rsid w:val="006E4395"/>
    <w:rsid w:val="006E7B63"/>
    <w:rsid w:val="00701EA6"/>
    <w:rsid w:val="007528C4"/>
    <w:rsid w:val="00762820"/>
    <w:rsid w:val="00763FB6"/>
    <w:rsid w:val="00781D4D"/>
    <w:rsid w:val="00787609"/>
    <w:rsid w:val="0079239B"/>
    <w:rsid w:val="007C0877"/>
    <w:rsid w:val="007C47DE"/>
    <w:rsid w:val="007D4B2A"/>
    <w:rsid w:val="007E7C4A"/>
    <w:rsid w:val="007F3196"/>
    <w:rsid w:val="008039E9"/>
    <w:rsid w:val="00813439"/>
    <w:rsid w:val="00851EA9"/>
    <w:rsid w:val="00852960"/>
    <w:rsid w:val="00863BEA"/>
    <w:rsid w:val="00865B78"/>
    <w:rsid w:val="0089129B"/>
    <w:rsid w:val="008921D3"/>
    <w:rsid w:val="008A4114"/>
    <w:rsid w:val="008D238C"/>
    <w:rsid w:val="008E1921"/>
    <w:rsid w:val="00913CD3"/>
    <w:rsid w:val="00916F03"/>
    <w:rsid w:val="009177FC"/>
    <w:rsid w:val="00920D7B"/>
    <w:rsid w:val="00921847"/>
    <w:rsid w:val="0092276F"/>
    <w:rsid w:val="00924F72"/>
    <w:rsid w:val="00927766"/>
    <w:rsid w:val="00941F29"/>
    <w:rsid w:val="00943F31"/>
    <w:rsid w:val="00970C5B"/>
    <w:rsid w:val="00977F51"/>
    <w:rsid w:val="00980FFA"/>
    <w:rsid w:val="00981D58"/>
    <w:rsid w:val="00994A51"/>
    <w:rsid w:val="009C7E78"/>
    <w:rsid w:val="009E5AEB"/>
    <w:rsid w:val="009F2869"/>
    <w:rsid w:val="00A06383"/>
    <w:rsid w:val="00A128F0"/>
    <w:rsid w:val="00A15135"/>
    <w:rsid w:val="00A318DF"/>
    <w:rsid w:val="00A84BCE"/>
    <w:rsid w:val="00AC7727"/>
    <w:rsid w:val="00AD08F8"/>
    <w:rsid w:val="00AF4A67"/>
    <w:rsid w:val="00B021E2"/>
    <w:rsid w:val="00B17131"/>
    <w:rsid w:val="00B33532"/>
    <w:rsid w:val="00B61672"/>
    <w:rsid w:val="00B70636"/>
    <w:rsid w:val="00B9631E"/>
    <w:rsid w:val="00BA07E7"/>
    <w:rsid w:val="00BC13B8"/>
    <w:rsid w:val="00BC3F35"/>
    <w:rsid w:val="00BE5FAA"/>
    <w:rsid w:val="00C03B4E"/>
    <w:rsid w:val="00C0752D"/>
    <w:rsid w:val="00C332B0"/>
    <w:rsid w:val="00C33AC2"/>
    <w:rsid w:val="00C44EB7"/>
    <w:rsid w:val="00C934FF"/>
    <w:rsid w:val="00CA54E7"/>
    <w:rsid w:val="00CB2BF7"/>
    <w:rsid w:val="00CB5655"/>
    <w:rsid w:val="00CD2E39"/>
    <w:rsid w:val="00D272C2"/>
    <w:rsid w:val="00D339AA"/>
    <w:rsid w:val="00D40A6D"/>
    <w:rsid w:val="00D625BA"/>
    <w:rsid w:val="00D63AD8"/>
    <w:rsid w:val="00D64777"/>
    <w:rsid w:val="00D7522A"/>
    <w:rsid w:val="00DB021B"/>
    <w:rsid w:val="00DB3F5C"/>
    <w:rsid w:val="00DC4F27"/>
    <w:rsid w:val="00DD6EE0"/>
    <w:rsid w:val="00DF4468"/>
    <w:rsid w:val="00DF75C5"/>
    <w:rsid w:val="00E14440"/>
    <w:rsid w:val="00E146F8"/>
    <w:rsid w:val="00E219CA"/>
    <w:rsid w:val="00E4275D"/>
    <w:rsid w:val="00E514C2"/>
    <w:rsid w:val="00E72A53"/>
    <w:rsid w:val="00E84DA6"/>
    <w:rsid w:val="00EB2F07"/>
    <w:rsid w:val="00EB3822"/>
    <w:rsid w:val="00EB4367"/>
    <w:rsid w:val="00F510C8"/>
    <w:rsid w:val="00F80A4C"/>
    <w:rsid w:val="00F83B72"/>
    <w:rsid w:val="00FC3E43"/>
    <w:rsid w:val="00FC69B6"/>
    <w:rsid w:val="00FE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73EF7"/>
  <w14:defaultImageDpi w14:val="32767"/>
  <w15:chartTrackingRefBased/>
  <w15:docId w15:val="{4A782FEB-F73D-F042-903F-3944B2C52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7</Words>
  <Characters>3638</Characters>
  <Application>Microsoft Office Word</Application>
  <DocSecurity>0</DocSecurity>
  <Lines>71</Lines>
  <Paragraphs>21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Neville</cp:lastModifiedBy>
  <cp:revision>3</cp:revision>
  <cp:lastPrinted>2018-11-27T10:36:00Z</cp:lastPrinted>
  <dcterms:created xsi:type="dcterms:W3CDTF">2018-11-26T17:18:00Z</dcterms:created>
  <dcterms:modified xsi:type="dcterms:W3CDTF">2019-04-16T14:58:00Z</dcterms:modified>
</cp:coreProperties>
</file>